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382" w:rsidRPr="00280837" w:rsidRDefault="007C3382" w:rsidP="007C3382">
      <w:pPr>
        <w:spacing w:after="0"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Arial" w:eastAsia="Arial" w:hAnsi="Arial" w:cs="Arial"/>
          <w:b/>
          <w:color w:val="000000"/>
          <w:lang w:val="en-US"/>
        </w:rPr>
        <w:t xml:space="preserve">Additional file </w:t>
      </w:r>
      <w:r w:rsidR="00011491">
        <w:rPr>
          <w:rFonts w:ascii="Arial" w:eastAsia="Arial" w:hAnsi="Arial" w:cs="Arial"/>
          <w:b/>
          <w:color w:val="000000"/>
          <w:lang w:val="en-US"/>
        </w:rPr>
        <w:t>3</w:t>
      </w:r>
      <w:bookmarkStart w:id="0" w:name="_GoBack"/>
      <w:bookmarkEnd w:id="0"/>
      <w:r w:rsidRPr="00280837">
        <w:rPr>
          <w:rFonts w:ascii="Arial" w:eastAsia="Arial" w:hAnsi="Arial" w:cs="Arial"/>
          <w:b/>
          <w:color w:val="000000"/>
          <w:lang w:val="en-US"/>
        </w:rPr>
        <w:t>: Topics covered in each workshop </w:t>
      </w:r>
    </w:p>
    <w:tbl>
      <w:tblPr>
        <w:tblW w:w="9090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0"/>
        <w:gridCol w:w="2655"/>
        <w:gridCol w:w="5085"/>
      </w:tblGrid>
      <w:tr w:rsidR="007C3382" w:rsidRPr="00280837" w:rsidTr="00D40E82">
        <w:trPr>
          <w:jc w:val="center"/>
        </w:trPr>
        <w:tc>
          <w:tcPr>
            <w:tcW w:w="1350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D40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Participants </w:t>
            </w:r>
          </w:p>
        </w:tc>
        <w:tc>
          <w:tcPr>
            <w:tcW w:w="2655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D40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Workshop aims </w:t>
            </w:r>
          </w:p>
        </w:tc>
        <w:tc>
          <w:tcPr>
            <w:tcW w:w="5085" w:type="dxa"/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D40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Main contents</w:t>
            </w:r>
          </w:p>
        </w:tc>
      </w:tr>
      <w:tr w:rsidR="007C3382" w:rsidRPr="00280837" w:rsidTr="00D40E82">
        <w:trPr>
          <w:trHeight w:val="2835"/>
          <w:jc w:val="center"/>
        </w:trPr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D40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olicymakers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Prioritization of recovery outcomes an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Discussion on experts’ opinions and literature review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verview of key recovery outcomes based on literature review and experts’ opinions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ioritization of recovery outcomes by small groups ranking them in order of relevance and significance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Group discussion about the rationale behind the prioritization of selected outcomes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evision of recovery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scale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orresponding to the prioritized recovery outcomes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Selection of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by small group ranking them based on validity, usability, and applicability within the CMHC setting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Group discussion about the rationale behind the prioritization of selecte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C3382" w:rsidRPr="00280837" w:rsidTr="00D40E82">
        <w:trPr>
          <w:trHeight w:val="2665"/>
          <w:jc w:val="center"/>
        </w:trPr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D40E82">
            <w:pPr>
              <w:spacing w:after="0"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MHC workers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Reflection on experts’ opinion and literature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Prioritization of recovery outcomes an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ecommendations on the most suitable conditions to use the prioritize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Collect CMHC workers' experiences identifying and assessing recovery in their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atient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verview of recovery outcomes prioritized with policymakers, matching them with their own experiences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Prioritization of recovery outcomes by group voting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evision of recovery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corresponding to the prioritized recovery indicators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Prioritization of recovery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by group voting to rank them based on validity, usability, and applicability within the CMHC setting. 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Group discussion about the rationale behind the prioritization of selecte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7C3382" w:rsidRPr="00280837" w:rsidTr="00D40E82">
        <w:trPr>
          <w:trHeight w:val="2665"/>
          <w:jc w:val="center"/>
        </w:trPr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D40E8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CMHC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265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ollect their own experiences with recovery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Identification and prioriti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z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tion of recovery outcomes 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eview of prioritized recovery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0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Collect CMHC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atient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’ experiences with their mental health condition, service use and recovery. 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Explore their own recovery processes by drawing their journeys, highlighting improvements, challenges and desired future recovery goals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Prioritization of recovery outcomes by selecting five key recovery outcomes. 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Explore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atient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’ personal definitions of recovery and their perspectives on its attainability.</w:t>
            </w:r>
          </w:p>
          <w:p w:rsidR="007C3382" w:rsidRPr="00280837" w:rsidRDefault="007C3382" w:rsidP="007C3382">
            <w:pPr>
              <w:numPr>
                <w:ilvl w:val="0"/>
                <w:numId w:val="1"/>
              </w:numPr>
              <w:spacing w:after="0" w:line="276" w:lineRule="auto"/>
              <w:ind w:left="282" w:hanging="219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evision of prioritize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based on their easiness to understand, need for further explanation, and comfort with completing these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</w:tbl>
    <w:p w:rsidR="007C3382" w:rsidRDefault="007C3382" w:rsidP="007C3382">
      <w:pPr>
        <w:spacing w:after="120"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</w:p>
    <w:p w:rsidR="007C3382" w:rsidRDefault="007C3382" w:rsidP="007C3382">
      <w:pPr>
        <w:spacing w:after="120" w:line="480" w:lineRule="auto"/>
        <w:jc w:val="both"/>
        <w:rPr>
          <w:rFonts w:ascii="Arial" w:eastAsia="Arial" w:hAnsi="Arial" w:cs="Arial"/>
          <w:b/>
          <w:color w:val="000000"/>
          <w:lang w:val="en-US"/>
        </w:rPr>
      </w:pPr>
    </w:p>
    <w:p w:rsidR="00DD57DE" w:rsidRPr="007C3382" w:rsidRDefault="00DD57DE">
      <w:pPr>
        <w:rPr>
          <w:lang w:val="en-US"/>
        </w:rPr>
      </w:pPr>
    </w:p>
    <w:sectPr w:rsidR="00DD57DE" w:rsidRPr="007C3382" w:rsidSect="0016714C">
      <w:pgSz w:w="11906" w:h="16838"/>
      <w:pgMar w:top="1417" w:right="1440" w:bottom="1417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77090D"/>
    <w:multiLevelType w:val="multilevel"/>
    <w:tmpl w:val="EC9A4E46"/>
    <w:lvl w:ilvl="0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88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60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432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504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76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480" w:hanging="360"/>
      </w:pPr>
      <w:rPr>
        <w:rFonts w:ascii="Arial" w:eastAsia="Arial" w:hAnsi="Arial" w:cs="Arial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382"/>
    <w:rsid w:val="00011491"/>
    <w:rsid w:val="0016714C"/>
    <w:rsid w:val="007C3382"/>
    <w:rsid w:val="00DD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6C71F5D-9D94-4146-A3BF-46D7EE142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382"/>
    <w:rPr>
      <w:rFonts w:ascii="Calibri" w:eastAsia="Calibri" w:hAnsi="Calibri" w:cs="Calibri"/>
      <w:lang w:val="en-GB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vero</dc:creator>
  <cp:keywords/>
  <dc:description/>
  <cp:lastModifiedBy>Victoria Cavero</cp:lastModifiedBy>
  <cp:revision>2</cp:revision>
  <dcterms:created xsi:type="dcterms:W3CDTF">2025-05-06T18:35:00Z</dcterms:created>
  <dcterms:modified xsi:type="dcterms:W3CDTF">2025-05-08T15:34:00Z</dcterms:modified>
</cp:coreProperties>
</file>